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2F4CE" w14:textId="68F8A2E1" w:rsidR="00210B76" w:rsidRPr="00871722" w:rsidRDefault="00E32AFE" w:rsidP="00210B7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71722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00F683F1" w14:textId="77777777" w:rsidR="00210B76" w:rsidRPr="00871722" w:rsidRDefault="00210B76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5B5714" w14:textId="1C146416" w:rsidR="00210B76" w:rsidRPr="00871722" w:rsidRDefault="00E32AFE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17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a </w:t>
      </w:r>
      <w:r w:rsidR="00EF50A9" w:rsidRPr="00871722">
        <w:rPr>
          <w:rFonts w:ascii="Times New Roman" w:hAnsi="Times New Roman" w:cs="Times New Roman"/>
          <w:sz w:val="24"/>
          <w:szCs w:val="24"/>
          <w:lang w:val="en-US"/>
        </w:rPr>
        <w:t>Diagnostic accuracy of a combination of simple chest radiography and ultrasound findings (B-line and US-consolidation and pleural effusion) for CT-consolidation</w:t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603"/>
      </w:tblGrid>
      <w:tr w:rsidR="0055156E" w:rsidRPr="00871722" w14:paraId="59CDCC0F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88305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707E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</w:t>
            </w:r>
          </w:p>
          <w:p w14:paraId="6936B50E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CC44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proofErr w:type="spellEnd"/>
          </w:p>
          <w:p w14:paraId="34920094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CF71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+</w:t>
            </w:r>
          </w:p>
          <w:p w14:paraId="3811336F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EF4A2" w14:textId="1B44BFB1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</w:t>
            </w:r>
            <w:r w:rsidR="00075F4F"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−</w:t>
            </w:r>
          </w:p>
          <w:p w14:paraId="182B8D06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55156E" w:rsidRPr="00871722" w14:paraId="2E3B0D10" w14:textId="77777777" w:rsidTr="00335C65">
        <w:trPr>
          <w:trHeight w:val="3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1A5415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radiograph and ultrasound findings (an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89467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2070A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4D961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45AC6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871722" w14:paraId="3080FC23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70DBF5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301D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58 </w:t>
            </w:r>
          </w:p>
          <w:p w14:paraId="5C5BA6DF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61-0.65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D9134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8</w:t>
            </w:r>
          </w:p>
          <w:p w14:paraId="605849B6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10-0.81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0B27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5</w:t>
            </w:r>
          </w:p>
          <w:p w14:paraId="399A8566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55-2.878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C668E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  <w:p w14:paraId="28F740E3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82-0.789)</w:t>
            </w:r>
          </w:p>
        </w:tc>
      </w:tr>
      <w:tr w:rsidR="0055156E" w:rsidRPr="00871722" w14:paraId="3E36382E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5A2FB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5A4FF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34 </w:t>
            </w:r>
          </w:p>
          <w:p w14:paraId="6ABAE6A9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41-0.5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FCE1E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8</w:t>
            </w:r>
          </w:p>
          <w:p w14:paraId="08031DE2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8-0.96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E176D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65</w:t>
            </w:r>
          </w:p>
          <w:p w14:paraId="1DF5B6DF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12-11.039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54FAB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  <w:p w14:paraId="0D7E37FA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9-0.734)</w:t>
            </w:r>
          </w:p>
        </w:tc>
      </w:tr>
      <w:tr w:rsidR="0055156E" w:rsidRPr="00871722" w14:paraId="55EB588E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605B1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E52DF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  <w:p w14:paraId="6722492E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02-0.3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E56BC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5</w:t>
            </w:r>
          </w:p>
          <w:p w14:paraId="233228CA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00-0.99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539397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24</w:t>
            </w:r>
          </w:p>
          <w:p w14:paraId="5F51E943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42-25.327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E8E46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3</w:t>
            </w:r>
          </w:p>
          <w:p w14:paraId="0054F298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7-0.840)</w:t>
            </w:r>
          </w:p>
        </w:tc>
      </w:tr>
      <w:tr w:rsidR="0055156E" w:rsidRPr="00871722" w14:paraId="09A29409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B1274A" w14:textId="77292C43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bnormal radiograph and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3D12BA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</w:t>
            </w:r>
          </w:p>
          <w:p w14:paraId="2D04696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2-0.5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4C4340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</w:t>
            </w:r>
          </w:p>
          <w:p w14:paraId="11BCB5E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8-0.98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9A6B75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21</w:t>
            </w:r>
          </w:p>
          <w:p w14:paraId="32191E8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004-17.358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3FAC8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  <w:p w14:paraId="7BA87BC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7-0.722)</w:t>
            </w:r>
          </w:p>
        </w:tc>
      </w:tr>
      <w:tr w:rsidR="0055156E" w:rsidRPr="00871722" w14:paraId="7CFAA7E7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15DD09" w14:textId="096DD1A5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D6BDA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2</w:t>
            </w:r>
          </w:p>
          <w:p w14:paraId="05AF4BE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10-0.38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FE896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  <w:p w14:paraId="648A8C2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8-0.99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F567C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12</w:t>
            </w:r>
          </w:p>
          <w:p w14:paraId="5D15B43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063-50.294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B00577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5</w:t>
            </w:r>
          </w:p>
          <w:p w14:paraId="0FCE6B6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41-0.820)</w:t>
            </w:r>
          </w:p>
        </w:tc>
      </w:tr>
      <w:tr w:rsidR="0055156E" w:rsidRPr="00871722" w14:paraId="65D3C62F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83B2F" w14:textId="103DFB83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35410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</w:p>
          <w:p w14:paraId="334CC96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79-0.34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D8056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31534F9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7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20A57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5379027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5FDA67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3</w:t>
            </w:r>
          </w:p>
          <w:p w14:paraId="4C4A9F7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67-0.828)</w:t>
            </w:r>
          </w:p>
        </w:tc>
      </w:tr>
      <w:tr w:rsidR="0055156E" w:rsidRPr="00871722" w14:paraId="151366A5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66D6E3" w14:textId="36E0D1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E85D3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  <w:p w14:paraId="1B70D4C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19-0.27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0C511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7CB4FC0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7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35BD76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16B229C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F90C2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  <w:p w14:paraId="2C535C9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46-0.889)</w:t>
            </w:r>
          </w:p>
        </w:tc>
      </w:tr>
      <w:tr w:rsidR="0055156E" w:rsidRPr="00871722" w14:paraId="1A9B2FB5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5895B" w14:textId="5CFB012F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3317E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  <w:p w14:paraId="440E628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7-0.2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78267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2A82A42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7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03406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6438AB6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5B8D5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  <w:p w14:paraId="7560B8B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76-0.911)</w:t>
            </w:r>
          </w:p>
        </w:tc>
      </w:tr>
      <w:tr w:rsidR="0055156E" w:rsidRPr="00871722" w14:paraId="53B7A6C6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81E388" w14:textId="7ED7CAB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2BBC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59</w:t>
            </w:r>
          </w:p>
          <w:p w14:paraId="4BE9FC2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7-0.2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A8B73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7A44B89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7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A04F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334E6E9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F5B3C1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  <w:p w14:paraId="06FDDA9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76-0.911)</w:t>
            </w:r>
          </w:p>
        </w:tc>
      </w:tr>
      <w:tr w:rsidR="0055156E" w:rsidRPr="00871722" w14:paraId="391EAEB8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85E48D" w14:textId="2F775002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9DE144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  <w:p w14:paraId="21D7EB0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6-0.20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6173F1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7CA9C80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7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CA35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1AC2395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1F5D95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7</w:t>
            </w:r>
          </w:p>
          <w:p w14:paraId="5655EAD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7-0.932)</w:t>
            </w:r>
          </w:p>
        </w:tc>
      </w:tr>
      <w:tr w:rsidR="0055156E" w:rsidRPr="00871722" w14:paraId="2A488A49" w14:textId="77777777" w:rsidTr="00335C65">
        <w:trPr>
          <w:trHeight w:val="4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18B4E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radiograph and ultrasound findings (o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EA0D98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86D64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961C1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980D70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871722" w14:paraId="6D5EBA97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DCB17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5108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  <w:p w14:paraId="6DA765A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5-0.9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39F5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</w:p>
          <w:p w14:paraId="2235C1F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50-0.3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F4BB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5</w:t>
            </w:r>
          </w:p>
          <w:p w14:paraId="79E898A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9-1.38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350B1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</w:t>
            </w:r>
          </w:p>
          <w:p w14:paraId="6CF77C0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39-0.650)</w:t>
            </w:r>
          </w:p>
        </w:tc>
      </w:tr>
      <w:tr w:rsidR="0055156E" w:rsidRPr="00871722" w14:paraId="44E4BDEB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911CA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C519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7</w:t>
            </w:r>
          </w:p>
          <w:p w14:paraId="17F3EF1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1-0.9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742C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  <w:p w14:paraId="7138CF4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5-0.51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60AC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5</w:t>
            </w:r>
          </w:p>
          <w:p w14:paraId="6A89331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98-1.744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AB4C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2</w:t>
            </w:r>
          </w:p>
          <w:p w14:paraId="7A77116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94-0.569)</w:t>
            </w:r>
          </w:p>
        </w:tc>
      </w:tr>
      <w:tr w:rsidR="0055156E" w:rsidRPr="00871722" w14:paraId="0C7ED9D8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56BE1C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7F49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  <w:p w14:paraId="49FE219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30-0.88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B593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9</w:t>
            </w:r>
          </w:p>
          <w:p w14:paraId="0C79CDF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50-0.57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DF982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4</w:t>
            </w:r>
          </w:p>
          <w:p w14:paraId="17DC1F8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14-1.865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33DD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</w:t>
            </w:r>
          </w:p>
          <w:p w14:paraId="61581DD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58-0.635)</w:t>
            </w:r>
          </w:p>
        </w:tc>
      </w:tr>
      <w:tr w:rsidR="0055156E" w:rsidRPr="00871722" w14:paraId="54C66E40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77E12C" w14:textId="72324C73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or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64D8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</w:t>
            </w:r>
          </w:p>
          <w:p w14:paraId="17D9B16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1-0.93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768E9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  <w:p w14:paraId="0048DAC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5-0.51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FCAB7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5</w:t>
            </w:r>
          </w:p>
          <w:p w14:paraId="494A415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25-1.776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BA1B7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  <w:p w14:paraId="3EBC319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2-0.511)</w:t>
            </w:r>
          </w:p>
        </w:tc>
      </w:tr>
      <w:tr w:rsidR="0055156E" w:rsidRPr="00871722" w14:paraId="31343155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8080A3" w14:textId="7D79871E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3E2E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</w:t>
            </w:r>
          </w:p>
          <w:p w14:paraId="3AB585A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24-0.99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D50C5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0</w:t>
            </w:r>
          </w:p>
          <w:p w14:paraId="68475A0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1-0.3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563C2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7</w:t>
            </w:r>
          </w:p>
          <w:p w14:paraId="4B4F5E9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89-1.359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EBC0C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  <w:p w14:paraId="7550A0C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0-0.438)</w:t>
            </w:r>
          </w:p>
        </w:tc>
      </w:tr>
      <w:tr w:rsidR="0055156E" w:rsidRPr="00871722" w14:paraId="6DCE6897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55149" w14:textId="20A4AB21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C3B5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  <w:p w14:paraId="341CEF3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7-0.9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2DC6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  <w:p w14:paraId="4F9DAB0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63-0.4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B6854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7</w:t>
            </w:r>
          </w:p>
          <w:p w14:paraId="6B22EF6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48-1.747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7CFC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0</w:t>
            </w:r>
          </w:p>
          <w:p w14:paraId="7BFB2BD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9-0.367)</w:t>
            </w:r>
          </w:p>
        </w:tc>
      </w:tr>
      <w:tr w:rsidR="0055156E" w:rsidRPr="00871722" w14:paraId="59849D13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F68C3" w14:textId="736E6246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2B6B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2</w:t>
            </w:r>
          </w:p>
          <w:p w14:paraId="4D1854F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43-0.95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02A2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6</w:t>
            </w:r>
          </w:p>
          <w:p w14:paraId="04DCCF6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74-0.48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0DDB6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2</w:t>
            </w:r>
          </w:p>
          <w:p w14:paraId="7CA75D6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27-1.741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B727D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</w:p>
          <w:p w14:paraId="7C801A7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2-0.451)</w:t>
            </w:r>
          </w:p>
        </w:tc>
      </w:tr>
      <w:tr w:rsidR="0055156E" w:rsidRPr="00871722" w14:paraId="3B2D93D1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ACB53" w14:textId="6F892384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71EC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</w:t>
            </w:r>
          </w:p>
          <w:p w14:paraId="1855445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24-0.99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A807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0</w:t>
            </w:r>
          </w:p>
          <w:p w14:paraId="6B90039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1-0.3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5A87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7</w:t>
            </w:r>
          </w:p>
          <w:p w14:paraId="1B7BDE1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89-1.359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375B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  <w:p w14:paraId="71C8B0A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0-0.438</w:t>
            </w:r>
          </w:p>
        </w:tc>
      </w:tr>
      <w:tr w:rsidR="0055156E" w:rsidRPr="00871722" w14:paraId="6E20F51E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8C85BA" w14:textId="44B0A0AA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F3116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7</w:t>
            </w:r>
          </w:p>
          <w:p w14:paraId="3AEE83C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8-0.98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2B62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  <w:p w14:paraId="79529A8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52-0.46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E4AC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3</w:t>
            </w:r>
          </w:p>
          <w:p w14:paraId="6688E27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43-1.72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474B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  <w:p w14:paraId="24DDDAD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6-0.345)</w:t>
            </w:r>
          </w:p>
        </w:tc>
      </w:tr>
      <w:tr w:rsidR="0055156E" w:rsidRPr="00871722" w14:paraId="58E2F50B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874A4" w14:textId="392E2934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52A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4F6B0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  <w:p w14:paraId="44CAC9C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5-0.9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AFC5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  <w:p w14:paraId="64A07F0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63-0.4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7454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3</w:t>
            </w:r>
          </w:p>
          <w:p w14:paraId="6F69A50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35-1.73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ED280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4</w:t>
            </w:r>
          </w:p>
          <w:p w14:paraId="1F24913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4-0.401)</w:t>
            </w:r>
          </w:p>
        </w:tc>
      </w:tr>
      <w:tr w:rsidR="0055156E" w:rsidRPr="00871722" w14:paraId="3AEE1CF3" w14:textId="77777777" w:rsidTr="00C26A90">
        <w:trPr>
          <w:trHeight w:val="720"/>
        </w:trPr>
        <w:tc>
          <w:tcPr>
            <w:tcW w:w="94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DF849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, confidence interval; CT, computed tomography; Inf, infinity; NaN, not a number; Sn, sensitivity; </w:t>
            </w:r>
            <w:proofErr w:type="spellStart"/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ecificity</w:t>
            </w:r>
          </w:p>
        </w:tc>
      </w:tr>
    </w:tbl>
    <w:p w14:paraId="5BD9616E" w14:textId="77777777" w:rsidR="00210B76" w:rsidRPr="00871722" w:rsidRDefault="00210B76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7B99EB" w14:textId="42D25436" w:rsidR="00210B76" w:rsidRPr="00871722" w:rsidRDefault="00E32AFE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4518098"/>
      <w:r w:rsidRPr="008717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b </w:t>
      </w:r>
      <w:r w:rsidR="00EF50A9" w:rsidRPr="00871722">
        <w:rPr>
          <w:rFonts w:ascii="Times New Roman" w:hAnsi="Times New Roman" w:cs="Times New Roman"/>
          <w:sz w:val="24"/>
          <w:szCs w:val="24"/>
          <w:lang w:val="en-US"/>
        </w:rPr>
        <w:t>Diagnostic accuracy of a combination of simple chest radiography and ultrasound findings (B-line and US-consolidation and pleural effusion) for pleural change on chest CT</w:t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603"/>
      </w:tblGrid>
      <w:tr w:rsidR="0055156E" w:rsidRPr="00871722" w14:paraId="2811F6DF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bookmarkEnd w:id="0"/>
          <w:p w14:paraId="49CCA7DC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0747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</w:t>
            </w:r>
          </w:p>
          <w:p w14:paraId="689004DD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78F1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proofErr w:type="spellEnd"/>
          </w:p>
          <w:p w14:paraId="3ADA3CE7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F3D0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+</w:t>
            </w:r>
          </w:p>
          <w:p w14:paraId="1DB486CA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3C009" w14:textId="02C897CE" w:rsidR="00210B76" w:rsidRPr="00871722" w:rsidRDefault="00A72DBC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−</w:t>
            </w:r>
          </w:p>
          <w:p w14:paraId="720AEC23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55156E" w:rsidRPr="00871722" w14:paraId="239033C3" w14:textId="77777777" w:rsidTr="00335C65">
        <w:trPr>
          <w:trHeight w:val="3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38A21A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radiograph and ultrasound findings (an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F982A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D3922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597D5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E8EFD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871722" w14:paraId="75776E51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1E8DFD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A0E0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1</w:t>
            </w:r>
          </w:p>
          <w:p w14:paraId="3F3A25B3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57-0.64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50C1C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5</w:t>
            </w:r>
          </w:p>
          <w:p w14:paraId="066E5DF9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14-0.8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7DE17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3</w:t>
            </w:r>
          </w:p>
          <w:p w14:paraId="55B000E1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54-2.96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EA07D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0</w:t>
            </w:r>
          </w:p>
          <w:p w14:paraId="1DFFB2B4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87-0.788)</w:t>
            </w:r>
          </w:p>
        </w:tc>
      </w:tr>
      <w:tr w:rsidR="0055156E" w:rsidRPr="00871722" w14:paraId="37E1CE08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00BD8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631F08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8</w:t>
            </w:r>
          </w:p>
          <w:p w14:paraId="66AA4D46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66-0.55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35F55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  <w:p w14:paraId="354CFEBF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3-0.99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D5A81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05</w:t>
            </w:r>
          </w:p>
          <w:p w14:paraId="509DADB4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594-72.943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1DB333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  <w:p w14:paraId="2A707914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70-0.659)</w:t>
            </w:r>
          </w:p>
        </w:tc>
      </w:tr>
      <w:tr w:rsidR="0055156E" w:rsidRPr="00871722" w14:paraId="3C267916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A9D39B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7E52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  <w:p w14:paraId="779009EC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08-0.3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9985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  <w:p w14:paraId="15B7553F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E188C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51</w:t>
            </w:r>
          </w:p>
          <w:p w14:paraId="1010715A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220-164.995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94FE7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1</w:t>
            </w:r>
          </w:p>
          <w:p w14:paraId="68DB3253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41-0.811)</w:t>
            </w:r>
          </w:p>
        </w:tc>
      </w:tr>
      <w:tr w:rsidR="0055156E" w:rsidRPr="00871722" w14:paraId="2B5CDF58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02027" w14:textId="575073A6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DE45DE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7</w:t>
            </w:r>
          </w:p>
          <w:p w14:paraId="702B3D5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17-0.5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D6828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  <w:p w14:paraId="59F1A4D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0-0.9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EA66D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08</w:t>
            </w:r>
          </w:p>
          <w:p w14:paraId="32536BE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710-15.63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5F619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3</w:t>
            </w:r>
          </w:p>
          <w:p w14:paraId="7730EF6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39-0.742)</w:t>
            </w:r>
          </w:p>
        </w:tc>
      </w:tr>
      <w:tr w:rsidR="0055156E" w:rsidRPr="00871722" w14:paraId="4D1AD703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0EAF1" w14:textId="226B9AC3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1ED53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</w:t>
            </w:r>
          </w:p>
          <w:p w14:paraId="32AA77D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93-0.3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C397FE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2</w:t>
            </w:r>
          </w:p>
          <w:p w14:paraId="7AAAC9E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94-0.99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0B2E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32</w:t>
            </w:r>
          </w:p>
          <w:p w14:paraId="6CAD32C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92-22.814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289E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7</w:t>
            </w:r>
          </w:p>
          <w:p w14:paraId="69F091E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73-0.852)</w:t>
            </w:r>
          </w:p>
        </w:tc>
      </w:tr>
      <w:tr w:rsidR="0055156E" w:rsidRPr="00871722" w14:paraId="06E30FEA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7647C" w14:textId="3B76E83C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6AD15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  <w:p w14:paraId="4E7AD5C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57-0.3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67C9EC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  <w:p w14:paraId="7DBA370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3-0.99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DEEA4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53</w:t>
            </w:r>
          </w:p>
          <w:p w14:paraId="3C19076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39-37.413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D138B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1</w:t>
            </w:r>
          </w:p>
          <w:p w14:paraId="6D23864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3-0.878)</w:t>
            </w:r>
          </w:p>
        </w:tc>
      </w:tr>
      <w:tr w:rsidR="0055156E" w:rsidRPr="00871722" w14:paraId="04101E7D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62773" w14:textId="0AAE17D5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43D65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  <w:p w14:paraId="2B3424A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07-0.25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E25A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  <w:p w14:paraId="3EA675F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874D4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59</w:t>
            </w:r>
          </w:p>
          <w:p w14:paraId="4676924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857-99.016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77108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  <w:p w14:paraId="5D1830A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72-0.916)</w:t>
            </w:r>
          </w:p>
        </w:tc>
      </w:tr>
      <w:tr w:rsidR="0055156E" w:rsidRPr="00871722" w14:paraId="5408D5E3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E5961" w14:textId="16779C9F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7D261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</w:t>
            </w:r>
          </w:p>
          <w:p w14:paraId="3EFE9BB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3-0.2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7C7F1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67AE3EF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3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18DF3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109F7A6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83E3A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7</w:t>
            </w:r>
          </w:p>
          <w:p w14:paraId="0FE80B5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85-0.915)</w:t>
            </w:r>
          </w:p>
        </w:tc>
      </w:tr>
      <w:tr w:rsidR="0055156E" w:rsidRPr="00871722" w14:paraId="6B19DE35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023CE7" w14:textId="6C03A64C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E76925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</w:t>
            </w:r>
          </w:p>
          <w:p w14:paraId="7AB99AC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3-0.2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732160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04D4478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3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C7DB5B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3437147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17F97C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7</w:t>
            </w:r>
          </w:p>
          <w:p w14:paraId="72CAD9F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85-0.915)</w:t>
            </w:r>
          </w:p>
        </w:tc>
      </w:tr>
      <w:tr w:rsidR="0055156E" w:rsidRPr="00871722" w14:paraId="5B24FD07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6E77AF" w14:textId="20602D15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26C15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  <w:p w14:paraId="212956F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3-0.2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A2CCD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1D95A3F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3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C01F5D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357FE41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E0DC4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3</w:t>
            </w:r>
          </w:p>
          <w:p w14:paraId="6142CFA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5-0.935)</w:t>
            </w:r>
          </w:p>
        </w:tc>
      </w:tr>
      <w:tr w:rsidR="0055156E" w:rsidRPr="00871722" w14:paraId="3084619B" w14:textId="77777777" w:rsidTr="00335C65">
        <w:trPr>
          <w:trHeight w:val="4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0BDAB2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radiograph and ultrasound findings (o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D1C0BF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C304F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362723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88146C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871722" w14:paraId="77EF7096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A14023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266DD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2</w:t>
            </w:r>
          </w:p>
          <w:p w14:paraId="17506C8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1-0.97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0635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  <w:p w14:paraId="23CEF6F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0-0.35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521B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3</w:t>
            </w:r>
          </w:p>
          <w:p w14:paraId="524B6E5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85-1.423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4683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</w:t>
            </w:r>
          </w:p>
          <w:p w14:paraId="19AF5F8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6-0.585)</w:t>
            </w:r>
          </w:p>
        </w:tc>
      </w:tr>
      <w:tr w:rsidR="0055156E" w:rsidRPr="00871722" w14:paraId="4990CD46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BF2873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7F844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0</w:t>
            </w:r>
          </w:p>
          <w:p w14:paraId="2602F3C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9-0.9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F24E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</w:t>
            </w:r>
          </w:p>
          <w:p w14:paraId="2946DB2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8-0.56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5233F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8</w:t>
            </w:r>
          </w:p>
          <w:p w14:paraId="52A091E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14-1.99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A187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5</w:t>
            </w:r>
          </w:p>
          <w:p w14:paraId="1F598D5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39-0.432)</w:t>
            </w:r>
          </w:p>
        </w:tc>
      </w:tr>
      <w:tr w:rsidR="0055156E" w:rsidRPr="00871722" w14:paraId="553CAE85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FE1E0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293A5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5</w:t>
            </w:r>
          </w:p>
          <w:p w14:paraId="0DB0385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22-0.87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6ED49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2</w:t>
            </w:r>
          </w:p>
          <w:p w14:paraId="02DECDB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50-0.57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7DBE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8</w:t>
            </w:r>
          </w:p>
          <w:p w14:paraId="4F0BD34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00-1.870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5620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1</w:t>
            </w:r>
          </w:p>
          <w:p w14:paraId="307D629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72-0.652)</w:t>
            </w:r>
          </w:p>
        </w:tc>
      </w:tr>
      <w:tr w:rsidR="0055156E" w:rsidRPr="00871722" w14:paraId="2EABF158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018D5" w14:textId="7A3CE262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or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C5682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1</w:t>
            </w:r>
          </w:p>
          <w:p w14:paraId="4A39E35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9-0.93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D3FA9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</w:t>
            </w:r>
          </w:p>
          <w:p w14:paraId="444064B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04-0.5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64AAB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0</w:t>
            </w:r>
          </w:p>
          <w:p w14:paraId="31F6912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34-1.824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AD76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  <w:p w14:paraId="1595CB7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5-0.502)</w:t>
            </w:r>
          </w:p>
        </w:tc>
      </w:tr>
      <w:tr w:rsidR="0055156E" w:rsidRPr="00871722" w14:paraId="3A87A8FB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697A3" w14:textId="2679CE02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03F37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  <w:p w14:paraId="509F553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27-0.99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457E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  <w:p w14:paraId="54FBF7C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9-0.31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C769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8</w:t>
            </w:r>
          </w:p>
          <w:p w14:paraId="333F342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00-1.39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0DB8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  <w:p w14:paraId="73B3246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-0.395)</w:t>
            </w:r>
          </w:p>
        </w:tc>
      </w:tr>
      <w:tr w:rsidR="0055156E" w:rsidRPr="00871722" w14:paraId="1FDE78EB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A75E3" w14:textId="117D9E1F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92AA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9</w:t>
            </w:r>
          </w:p>
          <w:p w14:paraId="68253FE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93-0.98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2399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  <w:p w14:paraId="6E38558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2-0.51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6300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2</w:t>
            </w:r>
          </w:p>
          <w:p w14:paraId="73DD4C7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16-1.901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CC505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  <w:p w14:paraId="3833375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6-0.290)</w:t>
            </w:r>
          </w:p>
        </w:tc>
      </w:tr>
      <w:tr w:rsidR="0055156E" w:rsidRPr="00871722" w14:paraId="1B0D8997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19C53" w14:textId="19A1FE8C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66E48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5</w:t>
            </w:r>
          </w:p>
          <w:p w14:paraId="4E5A211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50-0.95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3D6C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  <w:p w14:paraId="78437A5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2-0.51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8502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5</w:t>
            </w:r>
          </w:p>
          <w:p w14:paraId="6CE833E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65-1.839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BD3D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  <w:p w14:paraId="7D9A146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11-0.406)</w:t>
            </w:r>
          </w:p>
        </w:tc>
      </w:tr>
      <w:tr w:rsidR="0055156E" w:rsidRPr="00871722" w14:paraId="3C7ACA7A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41522" w14:textId="119FAD0B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8BAAC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  <w:p w14:paraId="342407E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27-0.99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F56A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  <w:p w14:paraId="2FBBE73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9-0.31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1D25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8</w:t>
            </w:r>
          </w:p>
          <w:p w14:paraId="190F37A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00-1.39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62E7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  <w:p w14:paraId="6EC2A68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-0.395)</w:t>
            </w:r>
          </w:p>
        </w:tc>
      </w:tr>
      <w:tr w:rsidR="0055156E" w:rsidRPr="00871722" w14:paraId="44846C68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690E6" w14:textId="5F9D3983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E1949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</w:t>
            </w:r>
          </w:p>
          <w:p w14:paraId="3C0DE77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5-0.9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61AF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  <w:p w14:paraId="59F497C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2-0.51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F431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0</w:t>
            </w:r>
          </w:p>
          <w:p w14:paraId="226DEA7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42-1.93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C82BD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  <w:p w14:paraId="3346F72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1-0.230)</w:t>
            </w:r>
          </w:p>
        </w:tc>
      </w:tr>
      <w:tr w:rsidR="0055156E" w:rsidRPr="00871722" w14:paraId="670938E2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FB86F" w14:textId="0354C4B9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or</w:t>
            </w:r>
            <w:r w:rsidRPr="00871722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934E5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</w:t>
            </w:r>
          </w:p>
          <w:p w14:paraId="78306B0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2-0.9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6606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  <w:p w14:paraId="622C40A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2-0.51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A2C2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8</w:t>
            </w:r>
          </w:p>
          <w:p w14:paraId="3F3C9EF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04-1.886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A8E6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8</w:t>
            </w:r>
          </w:p>
          <w:p w14:paraId="1125826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9-0.319)</w:t>
            </w:r>
          </w:p>
        </w:tc>
      </w:tr>
      <w:tr w:rsidR="0055156E" w:rsidRPr="00871722" w14:paraId="6763FCA9" w14:textId="77777777" w:rsidTr="00C26A90">
        <w:trPr>
          <w:trHeight w:val="720"/>
        </w:trPr>
        <w:tc>
          <w:tcPr>
            <w:tcW w:w="94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D8132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, confidence interval; CT, computed tomography; Inf, infinity; NaN, not a number; Sn, sensitivity; </w:t>
            </w:r>
            <w:proofErr w:type="spellStart"/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ecificity</w:t>
            </w:r>
          </w:p>
        </w:tc>
      </w:tr>
    </w:tbl>
    <w:p w14:paraId="01E0C766" w14:textId="77777777" w:rsidR="00210B76" w:rsidRPr="00871722" w:rsidRDefault="00210B76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4E4C07" w14:textId="04541FEC" w:rsidR="00210B76" w:rsidRPr="00871722" w:rsidRDefault="00E32AFE" w:rsidP="00210B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17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c </w:t>
      </w:r>
      <w:bookmarkStart w:id="1" w:name="_Hlk43831431"/>
      <w:r w:rsidR="00BE10CA" w:rsidRPr="00871722">
        <w:rPr>
          <w:rFonts w:ascii="Times New Roman" w:hAnsi="Times New Roman" w:cs="Times New Roman"/>
          <w:sz w:val="24"/>
          <w:szCs w:val="24"/>
          <w:lang w:val="en-US"/>
        </w:rPr>
        <w:t>Diagnostic accuracy of a combination of simple chest radiography and ultrasound findings (B-line and US-consolidation and pleural effusion) for CT-consolidation or pleural change on chest CT</w:t>
      </w:r>
      <w:bookmarkEnd w:id="1"/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603"/>
      </w:tblGrid>
      <w:tr w:rsidR="0055156E" w:rsidRPr="00871722" w14:paraId="7BB79956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C77653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3071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</w:t>
            </w:r>
          </w:p>
          <w:p w14:paraId="610425B8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7FA4D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proofErr w:type="spellEnd"/>
          </w:p>
          <w:p w14:paraId="53BA62D8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ED08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+</w:t>
            </w:r>
          </w:p>
          <w:p w14:paraId="2641F57A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731286" w14:textId="5E29E5ED" w:rsidR="00210B76" w:rsidRPr="00871722" w:rsidRDefault="00A72DBC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−</w:t>
            </w:r>
          </w:p>
          <w:p w14:paraId="189A8A48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55156E" w:rsidRPr="00871722" w14:paraId="2411E0D5" w14:textId="77777777" w:rsidTr="00335C65">
        <w:trPr>
          <w:trHeight w:val="3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826663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ombination of radiograph and ultrasound findings (an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EBE68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B5879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DF8BE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C623F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871722" w14:paraId="721894CE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EB0BF7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≥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6F29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6</w:t>
            </w:r>
          </w:p>
          <w:p w14:paraId="1705B8B1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49-0.6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B215C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3</w:t>
            </w:r>
          </w:p>
          <w:p w14:paraId="618BB610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8-0.8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47661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5</w:t>
            </w:r>
          </w:p>
          <w:p w14:paraId="3CCE36AA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93-4.103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3DFEA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2</w:t>
            </w:r>
          </w:p>
          <w:p w14:paraId="6B81EAC6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74-0.740)</w:t>
            </w:r>
          </w:p>
        </w:tc>
      </w:tr>
      <w:tr w:rsidR="0055156E" w:rsidRPr="00871722" w14:paraId="4FEEB996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18BD0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≥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2D707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  <w:p w14:paraId="0A40977E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23-0.49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0085D4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0E1AF3AE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30FC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7F8166FC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58D101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4</w:t>
            </w:r>
          </w:p>
          <w:p w14:paraId="4456C5CA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8-0.682)</w:t>
            </w:r>
          </w:p>
        </w:tc>
      </w:tr>
      <w:tr w:rsidR="0055156E" w:rsidRPr="00871722" w14:paraId="2A036CBF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529C37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and B-line≥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FB2F6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  <w:p w14:paraId="66C15E0F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3-0.3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2455C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406BA114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F611E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750DA877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4E514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6</w:t>
            </w:r>
          </w:p>
          <w:p w14:paraId="5ED4EFE1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77-0.823)</w:t>
            </w:r>
          </w:p>
        </w:tc>
      </w:tr>
      <w:tr w:rsidR="0055156E" w:rsidRPr="00871722" w14:paraId="053CED4A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6FA557" w14:textId="498B2C6C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6DF2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</w:t>
            </w:r>
          </w:p>
          <w:p w14:paraId="0C4BF89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9-0.45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CAAB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</w:t>
            </w:r>
          </w:p>
          <w:p w14:paraId="047F3ED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5-0.99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99EB8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87</w:t>
            </w:r>
          </w:p>
          <w:p w14:paraId="4BEDBA2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789-44.066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0BBD76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  <w:p w14:paraId="2F7060C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69-0.747)</w:t>
            </w:r>
          </w:p>
        </w:tc>
      </w:tr>
      <w:tr w:rsidR="0055156E" w:rsidRPr="00871722" w14:paraId="4FDCF5C3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7D833" w14:textId="5EFE4B3D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and B-line≥1 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DC55D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  <w:p w14:paraId="4DE95A6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3-0.3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DDE30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3C8196D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4101E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2F6B253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C7F926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6</w:t>
            </w:r>
          </w:p>
          <w:p w14:paraId="0520A16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77-0.823)</w:t>
            </w:r>
          </w:p>
        </w:tc>
      </w:tr>
      <w:tr w:rsidR="0055156E" w:rsidRPr="00871722" w14:paraId="73CB5CCC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D11A7" w14:textId="3104AD7D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bnormal radiograph and B-line≥3 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B2F60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  <w:p w14:paraId="0BC54B8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5-0.28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EF865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2CBC14A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236D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26ADE77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482A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0</w:t>
            </w:r>
          </w:p>
          <w:p w14:paraId="7465787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25-0.861)</w:t>
            </w:r>
          </w:p>
        </w:tc>
      </w:tr>
      <w:tr w:rsidR="0055156E" w:rsidRPr="00871722" w14:paraId="41777E6E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B3E9C8" w14:textId="6F34B9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and B-line≥5 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1C783F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</w:p>
          <w:p w14:paraId="7F3DD38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7-0.22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84580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46BEEB2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513FF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390EF78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B2DB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8</w:t>
            </w:r>
          </w:p>
          <w:p w14:paraId="0F54C0D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0-0.910)</w:t>
            </w:r>
          </w:p>
        </w:tc>
      </w:tr>
      <w:tr w:rsidR="0055156E" w:rsidRPr="00871722" w14:paraId="63A23C72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A18E1" w14:textId="232ACF6B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and B-line≥1 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93E30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  <w:p w14:paraId="7C33981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9-0.19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EB6D8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66996C7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3C018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0A4D138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35F2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  <w:p w14:paraId="1896936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5-0.928)</w:t>
            </w:r>
          </w:p>
        </w:tc>
      </w:tr>
      <w:tr w:rsidR="0055156E" w:rsidRPr="00871722" w14:paraId="78012849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F5D3AE" w14:textId="7D322E03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and B-line≥3 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C69420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  <w:p w14:paraId="132D684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9-0.19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5CDF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09BB980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53FAD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3628D3F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57CDBE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  <w:p w14:paraId="5E7CE24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5-0.928)</w:t>
            </w:r>
          </w:p>
        </w:tc>
      </w:tr>
      <w:tr w:rsidR="0055156E" w:rsidRPr="00871722" w14:paraId="58841B77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373B3" w14:textId="770FC311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and B-line≥5 and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2A8B8B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09</w:t>
            </w:r>
          </w:p>
          <w:p w14:paraId="5A38347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2-0.17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121C7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12B9AEC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2-1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71E552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</w:p>
          <w:p w14:paraId="4477785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aN-In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19879" w14:textId="77777777" w:rsidR="00210B76" w:rsidRPr="00871722" w:rsidRDefault="00E32AFE" w:rsidP="00C26A9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  <w:p w14:paraId="73532A2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41-0.945)</w:t>
            </w:r>
          </w:p>
        </w:tc>
      </w:tr>
      <w:tr w:rsidR="0055156E" w:rsidRPr="00871722" w14:paraId="043F80F8" w14:textId="77777777" w:rsidTr="00335C65">
        <w:trPr>
          <w:trHeight w:val="4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E7839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ation of radiograph and ultrasound findings (o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7144D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D28F89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95223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0DA9E" w14:textId="77777777" w:rsidR="00210B76" w:rsidRPr="00871722" w:rsidRDefault="00210B76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156E" w:rsidRPr="00871722" w14:paraId="46E0401F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436BF6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≥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179E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  <w:p w14:paraId="13FD55D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2-0.96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2D19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  <w:p w14:paraId="4ABE693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75-0.4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D6B0B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4</w:t>
            </w:r>
          </w:p>
          <w:p w14:paraId="1845C7C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87-1.517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ED83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</w:p>
          <w:p w14:paraId="7C89A08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0-0.564)</w:t>
            </w:r>
          </w:p>
        </w:tc>
      </w:tr>
      <w:tr w:rsidR="0055156E" w:rsidRPr="00871722" w14:paraId="146877FE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8C074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≥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BD7C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2</w:t>
            </w:r>
          </w:p>
          <w:p w14:paraId="6D223C5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3-0.9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0EAD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  <w:p w14:paraId="67EDCD8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68-0.6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F1F62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5</w:t>
            </w:r>
          </w:p>
          <w:p w14:paraId="657D0EA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28-2.240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A830B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</w:p>
          <w:p w14:paraId="1462266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9-0.449)</w:t>
            </w:r>
          </w:p>
        </w:tc>
      </w:tr>
      <w:tr w:rsidR="0055156E" w:rsidRPr="00871722" w14:paraId="7A0558E5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009B1" w14:textId="7777777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adiograph or B-line≥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08A8A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0</w:t>
            </w:r>
          </w:p>
          <w:p w14:paraId="739FB5A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2-0.85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8F30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  <w:p w14:paraId="5F603D4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84-0.64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1B3ED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4</w:t>
            </w:r>
          </w:p>
          <w:p w14:paraId="524739A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41-2.15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7B198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7</w:t>
            </w:r>
          </w:p>
          <w:p w14:paraId="3A8E23E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71-0.610)</w:t>
            </w:r>
          </w:p>
        </w:tc>
      </w:tr>
      <w:tr w:rsidR="0055156E" w:rsidRPr="00871722" w14:paraId="3561EFA5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03790" w14:textId="371A4ABB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or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D0583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  <w:p w14:paraId="61D52C1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2-0.9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086C3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3</w:t>
            </w:r>
          </w:p>
          <w:p w14:paraId="402BF38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52-0.61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AB72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3</w:t>
            </w:r>
          </w:p>
          <w:p w14:paraId="0EC0E14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07-2.168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8E5A2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0</w:t>
            </w:r>
          </w:p>
          <w:p w14:paraId="28252DF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3-0.447)</w:t>
            </w:r>
          </w:p>
        </w:tc>
      </w:tr>
      <w:tr w:rsidR="0055156E" w:rsidRPr="00871722" w14:paraId="4ED24ACC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335148" w14:textId="35363BAD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or B-line≥1 or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C1DD7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4</w:t>
            </w:r>
          </w:p>
          <w:p w14:paraId="7859314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7-0.98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C4935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  <w:p w14:paraId="60543D2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7-0.3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AD9E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5</w:t>
            </w:r>
          </w:p>
          <w:p w14:paraId="0D458F5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06-1.49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98C71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  <w:p w14:paraId="401A5F9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5-0.381)</w:t>
            </w:r>
          </w:p>
        </w:tc>
      </w:tr>
      <w:tr w:rsidR="0055156E" w:rsidRPr="00871722" w14:paraId="0BC86C17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C4242" w14:textId="340479FD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bnormal radiograph or B-line≥3 or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6C92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8</w:t>
            </w:r>
          </w:p>
          <w:p w14:paraId="21EEA0E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1-0.96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9E7974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  <w:p w14:paraId="0CA64D4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7-0.6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F06DF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9</w:t>
            </w:r>
          </w:p>
          <w:p w14:paraId="3CB7AB9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66-2.214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FB52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  <w:p w14:paraId="40154A1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1-0.299)</w:t>
            </w:r>
          </w:p>
        </w:tc>
      </w:tr>
      <w:tr w:rsidR="0055156E" w:rsidRPr="00871722" w14:paraId="4E879CA9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75B04" w14:textId="27371EA7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or B-line≥5 or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9B65D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9</w:t>
            </w:r>
          </w:p>
          <w:p w14:paraId="049DFA1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6-0.94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8F0A4F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  <w:p w14:paraId="798B520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7-0.6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D62AB5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5</w:t>
            </w:r>
          </w:p>
          <w:p w14:paraId="6331581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21-2.149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C56D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  <w:p w14:paraId="2F6B9D8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4-0.383)</w:t>
            </w:r>
          </w:p>
        </w:tc>
      </w:tr>
      <w:tr w:rsidR="0055156E" w:rsidRPr="00871722" w14:paraId="05FB3C3D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1DDF4" w14:textId="5AE64A34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or B-line≥1 or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CBC5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4</w:t>
            </w:r>
          </w:p>
          <w:p w14:paraId="73D1781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7-0.98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9168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  <w:p w14:paraId="7FE2CD0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7-0.3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F7887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5</w:t>
            </w:r>
          </w:p>
          <w:p w14:paraId="2A1FB2E1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06-1.49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E216E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  <w:p w14:paraId="27F53B9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5-0.381)</w:t>
            </w:r>
          </w:p>
        </w:tc>
      </w:tr>
      <w:tr w:rsidR="0055156E" w:rsidRPr="00871722" w14:paraId="722439A0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2AEBA" w14:textId="116F6ACE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or B-line≥3 or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5E2C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2</w:t>
            </w:r>
          </w:p>
          <w:p w14:paraId="654896A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9-0.9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923C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  <w:p w14:paraId="3B6EFE6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7-0.6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1D51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6</w:t>
            </w:r>
          </w:p>
          <w:p w14:paraId="28F78A0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89-2.246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76DF66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</w:t>
            </w:r>
          </w:p>
          <w:p w14:paraId="5A651003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0-0.256)</w:t>
            </w:r>
          </w:p>
        </w:tc>
      </w:tr>
      <w:tr w:rsidR="0055156E" w:rsidRPr="00871722" w14:paraId="4D77CE87" w14:textId="77777777" w:rsidTr="00335C65">
        <w:trPr>
          <w:trHeight w:val="7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39699" w14:textId="073F8052" w:rsidR="00210B76" w:rsidRPr="00871722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radiograph or B-line≥5 or </w:t>
            </w:r>
            <w:r w:rsidR="005A18A2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-consolidation</w:t>
            </w: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ffu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7565F0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  <w:p w14:paraId="36D499DB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2-0.96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F2F1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  <w:p w14:paraId="685E5899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7-0.6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79DE38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6</w:t>
            </w:r>
          </w:p>
          <w:p w14:paraId="0C4ECEC2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55-2.197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5E95B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1</w:t>
            </w:r>
          </w:p>
          <w:p w14:paraId="35A31C0C" w14:textId="77777777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1-0.320)</w:t>
            </w:r>
          </w:p>
        </w:tc>
      </w:tr>
      <w:tr w:rsidR="0055156E" w:rsidRPr="00871722" w14:paraId="56AAF946" w14:textId="77777777" w:rsidTr="00C26A90">
        <w:trPr>
          <w:trHeight w:val="720"/>
        </w:trPr>
        <w:tc>
          <w:tcPr>
            <w:tcW w:w="94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3AE68A" w14:textId="771FBA00" w:rsidR="00210B76" w:rsidRPr="00871722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, confidence interval; CT, computed tomography; Inf, infinity; NaN, not a number; Sn, sensitivity; </w:t>
            </w:r>
            <w:proofErr w:type="spellStart"/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ecificity</w:t>
            </w:r>
            <w:r w:rsidR="00082974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R+, positive likelihood ratio; LR</w:t>
            </w:r>
            <w:r w:rsidR="00B4795B" w:rsidRPr="0087172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082974" w:rsidRPr="00871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egative likelihood ratio</w:t>
            </w:r>
          </w:p>
        </w:tc>
      </w:tr>
    </w:tbl>
    <w:p w14:paraId="70E2B8F4" w14:textId="77777777" w:rsidR="00495ADB" w:rsidRPr="00871722" w:rsidRDefault="00495ADB">
      <w:pPr>
        <w:rPr>
          <w:lang w:val="en-US"/>
        </w:rPr>
      </w:pPr>
    </w:p>
    <w:sectPr w:rsidR="00495ADB" w:rsidRPr="00871722" w:rsidSect="00E31540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B3FE8" w14:textId="77777777" w:rsidR="00CE596B" w:rsidRDefault="00CE596B" w:rsidP="006C1DB7">
      <w:r>
        <w:separator/>
      </w:r>
    </w:p>
  </w:endnote>
  <w:endnote w:type="continuationSeparator" w:id="0">
    <w:p w14:paraId="50B7C9FE" w14:textId="77777777" w:rsidR="00CE596B" w:rsidRDefault="00CE596B" w:rsidP="006C1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EEDB3" w14:textId="77777777" w:rsidR="00CE596B" w:rsidRDefault="00CE596B" w:rsidP="006C1DB7">
      <w:r>
        <w:separator/>
      </w:r>
    </w:p>
  </w:footnote>
  <w:footnote w:type="continuationSeparator" w:id="0">
    <w:p w14:paraId="26AFAA50" w14:textId="77777777" w:rsidR="00CE596B" w:rsidRDefault="00CE596B" w:rsidP="006C1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0MTI1MzG0sLQ0tLBQ0lEKTi0uzszPAykwrAUA8aWe2CwAAAA="/>
  </w:docVars>
  <w:rsids>
    <w:rsidRoot w:val="00DD1FF9"/>
    <w:rsid w:val="00075F4F"/>
    <w:rsid w:val="00082974"/>
    <w:rsid w:val="0017454E"/>
    <w:rsid w:val="00210B76"/>
    <w:rsid w:val="00220656"/>
    <w:rsid w:val="0032205F"/>
    <w:rsid w:val="00335C65"/>
    <w:rsid w:val="003549F9"/>
    <w:rsid w:val="003B6506"/>
    <w:rsid w:val="004453EA"/>
    <w:rsid w:val="00495ADB"/>
    <w:rsid w:val="0055156E"/>
    <w:rsid w:val="00597A67"/>
    <w:rsid w:val="005A18A2"/>
    <w:rsid w:val="0069591F"/>
    <w:rsid w:val="006B4D0C"/>
    <w:rsid w:val="006C1DB7"/>
    <w:rsid w:val="006F4830"/>
    <w:rsid w:val="0071316C"/>
    <w:rsid w:val="0076756E"/>
    <w:rsid w:val="00871722"/>
    <w:rsid w:val="008B3571"/>
    <w:rsid w:val="00971112"/>
    <w:rsid w:val="009F4347"/>
    <w:rsid w:val="00A72DBC"/>
    <w:rsid w:val="00A9186C"/>
    <w:rsid w:val="00AD352A"/>
    <w:rsid w:val="00AF601B"/>
    <w:rsid w:val="00B34384"/>
    <w:rsid w:val="00B4795B"/>
    <w:rsid w:val="00B55E21"/>
    <w:rsid w:val="00BE10CA"/>
    <w:rsid w:val="00C01842"/>
    <w:rsid w:val="00C26A90"/>
    <w:rsid w:val="00C546F3"/>
    <w:rsid w:val="00C56C22"/>
    <w:rsid w:val="00CA7FC4"/>
    <w:rsid w:val="00CE596B"/>
    <w:rsid w:val="00CE6302"/>
    <w:rsid w:val="00D02CA8"/>
    <w:rsid w:val="00DD1FF9"/>
    <w:rsid w:val="00E32AFE"/>
    <w:rsid w:val="00ED11BD"/>
    <w:rsid w:val="00EF50A9"/>
    <w:rsid w:val="00F1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AEA79"/>
  <w15:chartTrackingRefBased/>
  <w15:docId w15:val="{787E5A38-9DB2-4987-AB06-A3006F6C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B7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B76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4">
    <w:name w:val="ヘッダー (文字)"/>
    <w:basedOn w:val="a0"/>
    <w:link w:val="a3"/>
    <w:uiPriority w:val="99"/>
    <w:rsid w:val="00210B76"/>
  </w:style>
  <w:style w:type="paragraph" w:styleId="a5">
    <w:name w:val="footer"/>
    <w:basedOn w:val="a"/>
    <w:link w:val="a6"/>
    <w:uiPriority w:val="99"/>
    <w:unhideWhenUsed/>
    <w:rsid w:val="00210B76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6">
    <w:name w:val="フッター (文字)"/>
    <w:basedOn w:val="a0"/>
    <w:link w:val="a5"/>
    <w:uiPriority w:val="99"/>
    <w:rsid w:val="00210B76"/>
  </w:style>
  <w:style w:type="character" w:styleId="a7">
    <w:name w:val="Hyperlink"/>
    <w:basedOn w:val="a0"/>
    <w:uiPriority w:val="99"/>
    <w:unhideWhenUsed/>
    <w:rsid w:val="00210B7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10B76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210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10B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10B7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210B7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0B76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210B7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10B76"/>
    <w:rPr>
      <w:rFonts w:ascii="游明朝" w:eastAsia="游明朝" w:hAnsi="游明朝"/>
      <w:noProof/>
      <w:sz w:val="20"/>
      <w:lang w:val="en-GB"/>
    </w:rPr>
  </w:style>
  <w:style w:type="character" w:styleId="ab">
    <w:name w:val="annotation reference"/>
    <w:basedOn w:val="a0"/>
    <w:uiPriority w:val="99"/>
    <w:semiHidden/>
    <w:unhideWhenUsed/>
    <w:rsid w:val="00210B7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10B7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10B76"/>
    <w:rPr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10B7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10B76"/>
    <w:rPr>
      <w:b/>
      <w:bCs/>
      <w:lang w:val="en-GB"/>
    </w:rPr>
  </w:style>
  <w:style w:type="character" w:customStyle="1" w:styleId="author">
    <w:name w:val="author"/>
    <w:basedOn w:val="a0"/>
    <w:rsid w:val="00210B76"/>
  </w:style>
  <w:style w:type="character" w:customStyle="1" w:styleId="articletitle">
    <w:name w:val="articletitle"/>
    <w:basedOn w:val="a0"/>
    <w:rsid w:val="00210B76"/>
  </w:style>
  <w:style w:type="character" w:customStyle="1" w:styleId="journaltitle">
    <w:name w:val="journaltitle"/>
    <w:basedOn w:val="a0"/>
    <w:rsid w:val="00210B76"/>
  </w:style>
  <w:style w:type="character" w:customStyle="1" w:styleId="pubyear">
    <w:name w:val="pubyear"/>
    <w:basedOn w:val="a0"/>
    <w:rsid w:val="00210B76"/>
  </w:style>
  <w:style w:type="character" w:customStyle="1" w:styleId="vol">
    <w:name w:val="vol"/>
    <w:basedOn w:val="a0"/>
    <w:rsid w:val="00210B76"/>
  </w:style>
  <w:style w:type="character" w:customStyle="1" w:styleId="pagefirst">
    <w:name w:val="pagefirst"/>
    <w:basedOn w:val="a0"/>
    <w:rsid w:val="00210B76"/>
  </w:style>
  <w:style w:type="character" w:customStyle="1" w:styleId="pagelast">
    <w:name w:val="pagelast"/>
    <w:basedOn w:val="a0"/>
    <w:rsid w:val="00210B76"/>
  </w:style>
  <w:style w:type="paragraph" w:styleId="af0">
    <w:name w:val="List Paragraph"/>
    <w:basedOn w:val="a"/>
    <w:uiPriority w:val="34"/>
    <w:qFormat/>
    <w:rsid w:val="00210B76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210B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  <w:style w:type="character" w:customStyle="1" w:styleId="UnresolvedMention2">
    <w:name w:val="Unresolved Mention2"/>
    <w:basedOn w:val="a0"/>
    <w:uiPriority w:val="99"/>
    <w:rsid w:val="001745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0BC37D-B736-0743-9EBA-60890CCEDBF0}">
  <we:reference id="wa104380773" version="1.0.0.2" store="en-001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82</Words>
  <Characters>7880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米田 博輝</dc:creator>
  <cp:lastModifiedBy>米田 博輝</cp:lastModifiedBy>
  <cp:revision>8</cp:revision>
  <dcterms:created xsi:type="dcterms:W3CDTF">2021-09-09T15:50:00Z</dcterms:created>
  <dcterms:modified xsi:type="dcterms:W3CDTF">2021-10-11T08:16:00Z</dcterms:modified>
</cp:coreProperties>
</file>